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22635" w14:textId="769A2049" w:rsidR="00C66068" w:rsidRPr="008D4A37" w:rsidRDefault="00234001" w:rsidP="0023400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8D4A37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A018EF" w:rsidRPr="008D4A37">
        <w:rPr>
          <w:rFonts w:ascii="Arial" w:hAnsi="Arial" w:cs="Arial"/>
          <w:b/>
          <w:bCs/>
          <w:sz w:val="20"/>
          <w:szCs w:val="20"/>
        </w:rPr>
        <w:t>3</w:t>
      </w:r>
      <w:r w:rsidRPr="008D4A37">
        <w:rPr>
          <w:rFonts w:ascii="Arial" w:hAnsi="Arial" w:cs="Arial"/>
          <w:b/>
          <w:bCs/>
          <w:sz w:val="20"/>
          <w:szCs w:val="20"/>
        </w:rPr>
        <w:t xml:space="preserve">: </w:t>
      </w:r>
      <w:r w:rsidR="008D4A37" w:rsidRPr="008D4A37">
        <w:rPr>
          <w:rFonts w:ascii="Arial" w:hAnsi="Arial" w:cs="Arial"/>
          <w:sz w:val="20"/>
          <w:szCs w:val="20"/>
        </w:rPr>
        <w:t>Stratification of the included studies according to sex.</w:t>
      </w:r>
    </w:p>
    <w:tbl>
      <w:tblPr>
        <w:tblStyle w:val="TableGrid"/>
        <w:tblpPr w:leftFromText="180" w:rightFromText="180" w:vertAnchor="text" w:tblpXSpec="center" w:tblpY="361"/>
        <w:tblW w:w="5000" w:type="pct"/>
        <w:tblLook w:val="04A0" w:firstRow="1" w:lastRow="0" w:firstColumn="1" w:lastColumn="0" w:noHBand="0" w:noVBand="1"/>
      </w:tblPr>
      <w:tblGrid>
        <w:gridCol w:w="3238"/>
        <w:gridCol w:w="673"/>
        <w:gridCol w:w="1201"/>
        <w:gridCol w:w="914"/>
        <w:gridCol w:w="1540"/>
        <w:gridCol w:w="1450"/>
      </w:tblGrid>
      <w:tr w:rsidR="006D3A43" w:rsidRPr="008D4A37" w14:paraId="2571ABE3" w14:textId="77777777" w:rsidTr="00D3054A">
        <w:tc>
          <w:tcPr>
            <w:tcW w:w="1796" w:type="pct"/>
            <w:vMerge w:val="restart"/>
            <w:shd w:val="clear" w:color="auto" w:fill="DAE9F7" w:themeFill="text2" w:themeFillTint="1A"/>
          </w:tcPr>
          <w:p w14:paraId="13BBD782" w14:textId="77777777" w:rsidR="006D3A43" w:rsidRPr="008D4A37" w:rsidRDefault="006D3A43" w:rsidP="009357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73" w:type="pct"/>
            <w:vMerge w:val="restart"/>
            <w:shd w:val="clear" w:color="auto" w:fill="DAE9F7" w:themeFill="text2" w:themeFillTint="1A"/>
          </w:tcPr>
          <w:p w14:paraId="28474343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66" w:type="pct"/>
            <w:vMerge w:val="restart"/>
            <w:shd w:val="clear" w:color="auto" w:fill="DAE9F7" w:themeFill="text2" w:themeFillTint="1A"/>
          </w:tcPr>
          <w:p w14:paraId="691D1004" w14:textId="5988E189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Mixed-Sex</w:t>
            </w:r>
          </w:p>
        </w:tc>
        <w:tc>
          <w:tcPr>
            <w:tcW w:w="507" w:type="pct"/>
            <w:vMerge w:val="restart"/>
            <w:shd w:val="clear" w:color="auto" w:fill="DAE9F7" w:themeFill="text2" w:themeFillTint="1A"/>
          </w:tcPr>
          <w:p w14:paraId="50EC1B2F" w14:textId="18615596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58" w:type="pct"/>
            <w:gridSpan w:val="2"/>
            <w:shd w:val="clear" w:color="auto" w:fill="DAE9F7" w:themeFill="text2" w:themeFillTint="1A"/>
          </w:tcPr>
          <w:p w14:paraId="6680FBAE" w14:textId="690340B6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Metabolite Profile</w:t>
            </w:r>
          </w:p>
        </w:tc>
      </w:tr>
      <w:tr w:rsidR="006D3A43" w:rsidRPr="008D4A37" w14:paraId="53D8BE35" w14:textId="77777777" w:rsidTr="00D3054A">
        <w:tc>
          <w:tcPr>
            <w:tcW w:w="1796" w:type="pct"/>
            <w:vMerge/>
            <w:shd w:val="clear" w:color="auto" w:fill="DAE9F7" w:themeFill="text2" w:themeFillTint="1A"/>
          </w:tcPr>
          <w:p w14:paraId="14DBEA93" w14:textId="77777777" w:rsidR="006D3A43" w:rsidRPr="008D4A37" w:rsidRDefault="006D3A43" w:rsidP="009357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" w:type="pct"/>
            <w:vMerge/>
            <w:shd w:val="clear" w:color="auto" w:fill="DAE9F7" w:themeFill="text2" w:themeFillTint="1A"/>
          </w:tcPr>
          <w:p w14:paraId="53C2CB57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DAE9F7" w:themeFill="text2" w:themeFillTint="1A"/>
          </w:tcPr>
          <w:p w14:paraId="19DF1656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  <w:vMerge/>
            <w:shd w:val="clear" w:color="auto" w:fill="DAE9F7" w:themeFill="text2" w:themeFillTint="1A"/>
          </w:tcPr>
          <w:p w14:paraId="72FF9C73" w14:textId="3C04A948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DAE9F7" w:themeFill="text2" w:themeFillTint="1A"/>
          </w:tcPr>
          <w:p w14:paraId="5841846E" w14:textId="18DDCFEB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Dysregulated</w:t>
            </w:r>
          </w:p>
        </w:tc>
        <w:tc>
          <w:tcPr>
            <w:tcW w:w="805" w:type="pct"/>
            <w:shd w:val="clear" w:color="auto" w:fill="DAE9F7" w:themeFill="text2" w:themeFillTint="1A"/>
          </w:tcPr>
          <w:p w14:paraId="18CAE59C" w14:textId="4BAC9301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No difference</w:t>
            </w:r>
          </w:p>
        </w:tc>
      </w:tr>
      <w:tr w:rsidR="006D3A43" w:rsidRPr="008D4A37" w14:paraId="63F83D70" w14:textId="77777777" w:rsidTr="00D3054A">
        <w:trPr>
          <w:trHeight w:val="55"/>
        </w:trPr>
        <w:tc>
          <w:tcPr>
            <w:tcW w:w="1796" w:type="pct"/>
          </w:tcPr>
          <w:p w14:paraId="3D05E2A0" w14:textId="7ACA0AC5" w:rsidR="006D3A43" w:rsidRPr="008D4A37" w:rsidRDefault="006D3A43" w:rsidP="009357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4A37">
              <w:rPr>
                <w:rFonts w:ascii="Arial" w:hAnsi="Arial" w:cs="Arial"/>
                <w:sz w:val="20"/>
                <w:szCs w:val="20"/>
              </w:rPr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423E7" w:rsidRPr="008D4A37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182C9C" w:rsidRPr="008D4A3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73" w:type="pct"/>
          </w:tcPr>
          <w:p w14:paraId="25D3F921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pct"/>
          </w:tcPr>
          <w:p w14:paraId="1F3EFF91" w14:textId="7700CCA2" w:rsidR="006D3A43" w:rsidRPr="008D4A37" w:rsidRDefault="00040282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07" w:type="pct"/>
          </w:tcPr>
          <w:p w14:paraId="50093B22" w14:textId="511898FF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</w:tcPr>
          <w:p w14:paraId="1C025D8C" w14:textId="719707E0" w:rsidR="006D3A43" w:rsidRPr="008D4A37" w:rsidRDefault="006D3A43" w:rsidP="00D305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Glutamine</w:t>
            </w:r>
          </w:p>
        </w:tc>
        <w:tc>
          <w:tcPr>
            <w:tcW w:w="805" w:type="pct"/>
          </w:tcPr>
          <w:p w14:paraId="09DB573A" w14:textId="77777777" w:rsidR="006D3A43" w:rsidRPr="008D4A37" w:rsidRDefault="006D3A43" w:rsidP="0092319F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A43" w:rsidRPr="008D4A37" w14:paraId="08522F93" w14:textId="77777777" w:rsidTr="00D3054A">
        <w:tc>
          <w:tcPr>
            <w:tcW w:w="1796" w:type="pct"/>
          </w:tcPr>
          <w:p w14:paraId="4559CB14" w14:textId="26E0B65B" w:rsidR="006D3A43" w:rsidRPr="008D4A37" w:rsidRDefault="006D3A43" w:rsidP="009357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mVuc3NvbiBBa3VzasOkcnZpPC9BdXRob3I+PFllYXI+
MjAyMzwvWWVhcj48UmVjTnVtPjYyODc8L1JlY051bT48RGlzcGxheVRleHQ+WzJ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mVuc3NvbiBBa3VzasOkcnZpPC9BdXRob3I+PFllYXI+
MjAyMzwvWWVhcj48UmVjTnVtPjYyODc8L1JlY051bT48RGlzcGxheVRleHQ+WzJ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4A37">
              <w:rPr>
                <w:rFonts w:ascii="Arial" w:hAnsi="Arial" w:cs="Arial"/>
                <w:sz w:val="20"/>
                <w:szCs w:val="20"/>
              </w:rPr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423E7" w:rsidRPr="008D4A37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73" w:type="pct"/>
          </w:tcPr>
          <w:p w14:paraId="20D08C7E" w14:textId="3DB4B7E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pct"/>
          </w:tcPr>
          <w:p w14:paraId="55255CCF" w14:textId="58FFE019" w:rsidR="006D3A43" w:rsidRPr="008D4A37" w:rsidRDefault="009B367B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07" w:type="pct"/>
          </w:tcPr>
          <w:p w14:paraId="7BAA8986" w14:textId="5468D7A3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</w:tcPr>
          <w:p w14:paraId="7F0C784A" w14:textId="4B1133DC" w:rsidR="006D3A43" w:rsidRPr="008D4A37" w:rsidRDefault="006D3A43" w:rsidP="00D305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Glutamine</w:t>
            </w:r>
          </w:p>
          <w:p w14:paraId="29EABBAB" w14:textId="77777777" w:rsidR="006D3A43" w:rsidRPr="008D4A37" w:rsidRDefault="006D3A43" w:rsidP="0092319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Kyn</w:t>
            </w:r>
          </w:p>
          <w:p w14:paraId="2932A7E0" w14:textId="77777777" w:rsidR="006D3A43" w:rsidRPr="008D4A37" w:rsidRDefault="006D3A43" w:rsidP="0092319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Glycine</w:t>
            </w:r>
          </w:p>
          <w:p w14:paraId="1CBAE3F8" w14:textId="1C423CB3" w:rsidR="006D3A43" w:rsidRPr="008D4A37" w:rsidRDefault="006D3A43" w:rsidP="0092319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Ornithine</w:t>
            </w:r>
          </w:p>
        </w:tc>
        <w:tc>
          <w:tcPr>
            <w:tcW w:w="805" w:type="pct"/>
          </w:tcPr>
          <w:p w14:paraId="45472246" w14:textId="77777777" w:rsidR="006D3A43" w:rsidRPr="008D4A37" w:rsidRDefault="006D3A43" w:rsidP="00FD28D4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A43" w:rsidRPr="008D4A37" w14:paraId="15DBF83D" w14:textId="77777777" w:rsidTr="00D3054A">
        <w:tc>
          <w:tcPr>
            <w:tcW w:w="1796" w:type="pct"/>
          </w:tcPr>
          <w:p w14:paraId="53F7C722" w14:textId="2B6F1166" w:rsidR="006D3A43" w:rsidRPr="008D4A37" w:rsidRDefault="006D3A43" w:rsidP="009357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TwvWWVhcj48UmVj
TnVtPjY1Mzc8L1JlY051bT48RGlzcGxheVRleHQ+WzN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TwvWWVhcj48UmVj
TnVtPjY1Mzc8L1JlY051bT48RGlzcGxheVRleHQ+WzN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4A37">
              <w:rPr>
                <w:rFonts w:ascii="Arial" w:hAnsi="Arial" w:cs="Arial"/>
                <w:sz w:val="20"/>
                <w:szCs w:val="20"/>
              </w:rPr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423E7" w:rsidRPr="008D4A37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73" w:type="pct"/>
          </w:tcPr>
          <w:p w14:paraId="639F4E0C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66" w:type="pct"/>
          </w:tcPr>
          <w:p w14:paraId="77121A4B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14:paraId="7182155F" w14:textId="472F27AE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</w:tcPr>
          <w:p w14:paraId="753B63EC" w14:textId="1E07EF0F" w:rsidR="006D3A43" w:rsidRPr="008D4A37" w:rsidRDefault="006D3A43" w:rsidP="00FD28D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Kyn/Trp</w:t>
            </w:r>
          </w:p>
        </w:tc>
        <w:tc>
          <w:tcPr>
            <w:tcW w:w="805" w:type="pct"/>
          </w:tcPr>
          <w:p w14:paraId="729A6D6E" w14:textId="77777777" w:rsidR="006D3A43" w:rsidRPr="008D4A37" w:rsidRDefault="006D3A43" w:rsidP="00FD28D4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A43" w:rsidRPr="008D4A37" w14:paraId="41F834E6" w14:textId="77777777" w:rsidTr="00D3054A">
        <w:tc>
          <w:tcPr>
            <w:tcW w:w="1796" w:type="pct"/>
          </w:tcPr>
          <w:p w14:paraId="32CEFB07" w14:textId="4B8CA827" w:rsidR="006D3A43" w:rsidRPr="008D4A37" w:rsidRDefault="006D3A43" w:rsidP="009357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NDwvWWVhcj48UmVj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NDwvWWVhcj48UmVj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4A37">
              <w:rPr>
                <w:rFonts w:ascii="Arial" w:hAnsi="Arial" w:cs="Arial"/>
                <w:sz w:val="20"/>
                <w:szCs w:val="20"/>
              </w:rPr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423E7" w:rsidRPr="008D4A37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73" w:type="pct"/>
          </w:tcPr>
          <w:p w14:paraId="4980FE3B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66" w:type="pct"/>
          </w:tcPr>
          <w:p w14:paraId="24C06962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14:paraId="74A5EA3B" w14:textId="1DFA41F0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</w:tcPr>
          <w:p w14:paraId="48AF7D97" w14:textId="77777777" w:rsidR="006D3A43" w:rsidRPr="008D4A37" w:rsidRDefault="006D3A43" w:rsidP="00FD28D4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pct"/>
          </w:tcPr>
          <w:p w14:paraId="5E239E2D" w14:textId="77777777" w:rsidR="006D3A43" w:rsidRPr="008D4A37" w:rsidRDefault="006D3A43" w:rsidP="00D305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Kyn</w:t>
            </w:r>
          </w:p>
          <w:p w14:paraId="0AF90C65" w14:textId="531E1E72" w:rsidR="006D3A43" w:rsidRPr="008D4A37" w:rsidRDefault="006D3A43" w:rsidP="00FD28D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Kyn/Trp</w:t>
            </w:r>
          </w:p>
        </w:tc>
      </w:tr>
      <w:tr w:rsidR="006D3A43" w:rsidRPr="008D4A37" w14:paraId="5AF6F91E" w14:textId="77777777" w:rsidTr="00D3054A">
        <w:tc>
          <w:tcPr>
            <w:tcW w:w="1796" w:type="pct"/>
          </w:tcPr>
          <w:p w14:paraId="6A122E0C" w14:textId="438766C9" w:rsidR="006D3A43" w:rsidRPr="008D4A37" w:rsidRDefault="006D3A43" w:rsidP="009357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OTwvWWVhcj48UmVj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OTwvWWVhcj48UmVj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4A37">
              <w:rPr>
                <w:rFonts w:ascii="Arial" w:hAnsi="Arial" w:cs="Arial"/>
                <w:sz w:val="20"/>
                <w:szCs w:val="20"/>
              </w:rPr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423E7" w:rsidRPr="008D4A37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73" w:type="pct"/>
          </w:tcPr>
          <w:p w14:paraId="567D8209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66" w:type="pct"/>
          </w:tcPr>
          <w:p w14:paraId="5F1ECA89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14:paraId="27F280E4" w14:textId="1B2E6D2B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</w:tcPr>
          <w:p w14:paraId="4EB721AC" w14:textId="61679C4B" w:rsidR="006D3A43" w:rsidRPr="008D4A37" w:rsidRDefault="006D3A43" w:rsidP="00B96E5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Kyn/Trp</w:t>
            </w:r>
          </w:p>
        </w:tc>
        <w:tc>
          <w:tcPr>
            <w:tcW w:w="805" w:type="pct"/>
          </w:tcPr>
          <w:p w14:paraId="69641827" w14:textId="77777777" w:rsidR="006D3A43" w:rsidRPr="008D4A37" w:rsidRDefault="006D3A43" w:rsidP="00B96E51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A43" w:rsidRPr="008D4A37" w14:paraId="45CA88C5" w14:textId="77777777" w:rsidTr="00D3054A">
        <w:tc>
          <w:tcPr>
            <w:tcW w:w="1796" w:type="pct"/>
          </w:tcPr>
          <w:p w14:paraId="4FBFD441" w14:textId="52E1FD5E" w:rsidR="006D3A43" w:rsidRPr="008D4A37" w:rsidRDefault="006D3A43" w:rsidP="009357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5hYmlhbjwvQXV0aG9yPjxZZWFyPjIwMTM8L1llYXI+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5hYmlhbjwvQXV0aG9yPjxZZWFyPjIwMTM8L1llYXI+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4A37">
              <w:rPr>
                <w:rFonts w:ascii="Arial" w:hAnsi="Arial" w:cs="Arial"/>
                <w:sz w:val="20"/>
                <w:szCs w:val="20"/>
              </w:rPr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423E7" w:rsidRPr="008D4A37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73" w:type="pct"/>
          </w:tcPr>
          <w:p w14:paraId="0D3EB216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66" w:type="pct"/>
          </w:tcPr>
          <w:p w14:paraId="1AD5375D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14:paraId="39429BC2" w14:textId="34617BC0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</w:tcPr>
          <w:p w14:paraId="192E66F4" w14:textId="77777777" w:rsidR="006D3A43" w:rsidRPr="008D4A37" w:rsidRDefault="006D3A43" w:rsidP="005331E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Kyn</w:t>
            </w:r>
          </w:p>
          <w:p w14:paraId="6822DAD8" w14:textId="7C0D7DC7" w:rsidR="006D3A43" w:rsidRPr="008D4A37" w:rsidRDefault="006D3A43" w:rsidP="005331E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Kyn/Trp</w:t>
            </w:r>
          </w:p>
        </w:tc>
        <w:tc>
          <w:tcPr>
            <w:tcW w:w="805" w:type="pct"/>
          </w:tcPr>
          <w:p w14:paraId="40AA9F51" w14:textId="1150BECE" w:rsidR="006D3A43" w:rsidRPr="008D4A37" w:rsidRDefault="006D3A43" w:rsidP="00D305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A43" w:rsidRPr="008D4A37" w14:paraId="7831178B" w14:textId="77777777" w:rsidTr="00D3054A">
        <w:tc>
          <w:tcPr>
            <w:tcW w:w="1796" w:type="pct"/>
          </w:tcPr>
          <w:p w14:paraId="05EDBECB" w14:textId="2CCA3313" w:rsidR="006D3A43" w:rsidRPr="008D4A37" w:rsidRDefault="006D3A43" w:rsidP="009357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21zb3VrPC9BdXRob3I+PFllYXI+MjAxNTwvWWVhcj48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21zb3VrPC9BdXRob3I+PFllYXI+MjAxNTwvWWVhcj48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4A37">
              <w:rPr>
                <w:rFonts w:ascii="Arial" w:hAnsi="Arial" w:cs="Arial"/>
                <w:sz w:val="20"/>
                <w:szCs w:val="20"/>
              </w:rPr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423E7" w:rsidRPr="008D4A37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73" w:type="pct"/>
          </w:tcPr>
          <w:p w14:paraId="0CBD2154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66" w:type="pct"/>
          </w:tcPr>
          <w:p w14:paraId="1AB37821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14:paraId="4EB4541A" w14:textId="5DC99DB1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</w:tcPr>
          <w:p w14:paraId="5CD48198" w14:textId="40BAEC69" w:rsidR="006D3A43" w:rsidRPr="008D4A37" w:rsidRDefault="006D3A43" w:rsidP="00F311E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Kyn/Trp</w:t>
            </w:r>
          </w:p>
        </w:tc>
        <w:tc>
          <w:tcPr>
            <w:tcW w:w="805" w:type="pct"/>
          </w:tcPr>
          <w:p w14:paraId="149DDB9B" w14:textId="77777777" w:rsidR="006D3A43" w:rsidRPr="008D4A37" w:rsidRDefault="006D3A43" w:rsidP="00F311EB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A43" w:rsidRPr="008D4A37" w14:paraId="0EDF1147" w14:textId="77777777" w:rsidTr="00D3054A">
        <w:tc>
          <w:tcPr>
            <w:tcW w:w="1796" w:type="pct"/>
          </w:tcPr>
          <w:p w14:paraId="0E6134A6" w14:textId="325C569A" w:rsidR="006D3A43" w:rsidRPr="008D4A37" w:rsidRDefault="006D3A43" w:rsidP="009357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5nPC9BdXRob3I+PFllYXI+MjAyMzwvWWVhcj48UmVj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5nPC9BdXRob3I+PFllYXI+MjAyMzwvWWVhcj48UmVj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4A37">
              <w:rPr>
                <w:rFonts w:ascii="Arial" w:hAnsi="Arial" w:cs="Arial"/>
                <w:sz w:val="20"/>
                <w:szCs w:val="20"/>
              </w:rPr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423E7" w:rsidRPr="008D4A37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73" w:type="pct"/>
          </w:tcPr>
          <w:p w14:paraId="422D6F3D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66" w:type="pct"/>
          </w:tcPr>
          <w:p w14:paraId="6045C2C2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14:paraId="64115412" w14:textId="721D11EE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</w:tcPr>
          <w:p w14:paraId="7686E783" w14:textId="45265E51" w:rsidR="006D3A43" w:rsidRPr="008D4A37" w:rsidRDefault="006D3A43" w:rsidP="00D30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pct"/>
          </w:tcPr>
          <w:p w14:paraId="3A0CD0A8" w14:textId="77777777" w:rsidR="006D3A43" w:rsidRPr="008D4A37" w:rsidRDefault="006D3A43" w:rsidP="00622B17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Kyn</w:t>
            </w:r>
          </w:p>
          <w:p w14:paraId="6779815A" w14:textId="433D0374" w:rsidR="006D3A43" w:rsidRPr="008D4A37" w:rsidRDefault="006D3A43" w:rsidP="00622B17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Kyn/Trp</w:t>
            </w:r>
          </w:p>
        </w:tc>
      </w:tr>
      <w:tr w:rsidR="006D3A43" w:rsidRPr="008D4A37" w14:paraId="33658599" w14:textId="77777777" w:rsidTr="00D3054A">
        <w:tc>
          <w:tcPr>
            <w:tcW w:w="1796" w:type="pct"/>
          </w:tcPr>
          <w:p w14:paraId="1EA69581" w14:textId="35ADE2FA" w:rsidR="006D3A43" w:rsidRPr="008D4A37" w:rsidRDefault="006D3A43" w:rsidP="009357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48L0F1dGhvcj48WWVhcj4yMDI1PC9ZZWFyPjxSZWNO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48L0F1dGhvcj48WWVhcj4yMDI1PC9ZZWFyPjxSZWNO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</w:fldData>
              </w:fldCha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</w:r>
            <w:r w:rsidR="00E423E7"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4A37">
              <w:rPr>
                <w:rFonts w:ascii="Arial" w:hAnsi="Arial" w:cs="Arial"/>
                <w:sz w:val="20"/>
                <w:szCs w:val="20"/>
              </w:rPr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423E7" w:rsidRPr="008D4A37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8D4A3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73" w:type="pct"/>
          </w:tcPr>
          <w:p w14:paraId="77C23EFD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66" w:type="pct"/>
          </w:tcPr>
          <w:p w14:paraId="5419CE47" w14:textId="77777777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7" w:type="pct"/>
          </w:tcPr>
          <w:p w14:paraId="71F77AE6" w14:textId="68F9D97F" w:rsidR="006D3A43" w:rsidRPr="008D4A37" w:rsidRDefault="006D3A43" w:rsidP="00A54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</w:tcPr>
          <w:p w14:paraId="5CEE63EF" w14:textId="77777777" w:rsidR="006D3A43" w:rsidRPr="008D4A37" w:rsidRDefault="006D3A43" w:rsidP="004C27B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Glycine</w:t>
            </w:r>
          </w:p>
          <w:p w14:paraId="72E6DB6D" w14:textId="27FF0562" w:rsidR="006D3A43" w:rsidRPr="008D4A37" w:rsidRDefault="006D3A43" w:rsidP="004C27B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8D4A37">
              <w:rPr>
                <w:rFonts w:ascii="Arial" w:hAnsi="Arial" w:cs="Arial"/>
                <w:sz w:val="20"/>
                <w:szCs w:val="20"/>
              </w:rPr>
              <w:t>Ornithine</w:t>
            </w:r>
          </w:p>
        </w:tc>
        <w:tc>
          <w:tcPr>
            <w:tcW w:w="805" w:type="pct"/>
          </w:tcPr>
          <w:p w14:paraId="313CCD63" w14:textId="77777777" w:rsidR="006D3A43" w:rsidRPr="008D4A37" w:rsidRDefault="006D3A43" w:rsidP="004C27B1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A32B2A" w14:textId="77777777" w:rsidR="00234001" w:rsidRPr="008D4A37" w:rsidRDefault="00234001" w:rsidP="0023400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64C9E26" w14:textId="56718BA5" w:rsidR="00C66068" w:rsidRPr="008D4A37" w:rsidRDefault="00640851" w:rsidP="004C27B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8D4A37">
        <w:rPr>
          <w:rFonts w:ascii="Arial" w:hAnsi="Arial" w:cs="Arial"/>
          <w:sz w:val="20"/>
          <w:szCs w:val="20"/>
          <w:lang w:val="en-US"/>
        </w:rPr>
        <w:t xml:space="preserve">Effect sizes were reported without accompanying p-values in </w:t>
      </w:r>
      <w:r w:rsidR="0071791D" w:rsidRPr="008D4A37">
        <w:rPr>
          <w:rFonts w:ascii="Arial" w:hAnsi="Arial" w:cs="Arial"/>
          <w:sz w:val="20"/>
          <w:szCs w:val="20"/>
          <w:lang w:val="en-US"/>
        </w:rPr>
        <w:t xml:space="preserve">one </w:t>
      </w:r>
      <w:r w:rsidRPr="008D4A37">
        <w:rPr>
          <w:rFonts w:ascii="Arial" w:hAnsi="Arial" w:cs="Arial"/>
          <w:sz w:val="20"/>
          <w:szCs w:val="20"/>
          <w:lang w:val="en-US"/>
        </w:rPr>
        <w:t xml:space="preserve">some </w:t>
      </w:r>
      <w:r w:rsidR="0071791D" w:rsidRPr="008D4A37">
        <w:rPr>
          <w:rFonts w:ascii="Arial" w:hAnsi="Arial" w:cs="Arial"/>
          <w:sz w:val="20"/>
          <w:szCs w:val="20"/>
          <w:lang w:val="en-US"/>
        </w:rPr>
        <w:t xml:space="preserve">study </w:t>
      </w:r>
      <w:r w:rsidRPr="008D4A37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</w:fldChar>
      </w:r>
      <w:r w:rsidR="00E423E7" w:rsidRPr="008D4A37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E423E7" w:rsidRPr="008D4A37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</w:fldChar>
      </w:r>
      <w:r w:rsidR="00E423E7" w:rsidRPr="008D4A37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E423E7" w:rsidRPr="008D4A37">
        <w:rPr>
          <w:rFonts w:ascii="Arial" w:hAnsi="Arial" w:cs="Arial"/>
          <w:sz w:val="20"/>
          <w:szCs w:val="20"/>
          <w:lang w:val="en-US"/>
        </w:rPr>
      </w:r>
      <w:r w:rsidR="00E423E7" w:rsidRPr="008D4A37">
        <w:rPr>
          <w:rFonts w:ascii="Arial" w:hAnsi="Arial" w:cs="Arial"/>
          <w:sz w:val="20"/>
          <w:szCs w:val="20"/>
          <w:lang w:val="en-US"/>
        </w:rPr>
        <w:fldChar w:fldCharType="end"/>
      </w:r>
      <w:r w:rsidRPr="008D4A37">
        <w:rPr>
          <w:rFonts w:ascii="Arial" w:hAnsi="Arial" w:cs="Arial"/>
          <w:sz w:val="20"/>
          <w:szCs w:val="20"/>
          <w:lang w:val="en-US"/>
        </w:rPr>
      </w:r>
      <w:r w:rsidRPr="008D4A37">
        <w:rPr>
          <w:rFonts w:ascii="Arial" w:hAnsi="Arial" w:cs="Arial"/>
          <w:sz w:val="20"/>
          <w:szCs w:val="20"/>
          <w:lang w:val="en-US"/>
        </w:rPr>
        <w:fldChar w:fldCharType="separate"/>
      </w:r>
      <w:r w:rsidR="00E423E7" w:rsidRPr="008D4A37">
        <w:rPr>
          <w:rFonts w:ascii="Arial" w:hAnsi="Arial" w:cs="Arial"/>
          <w:noProof/>
          <w:sz w:val="20"/>
          <w:szCs w:val="20"/>
          <w:lang w:val="en-US"/>
        </w:rPr>
        <w:t>[1]</w:t>
      </w:r>
      <w:r w:rsidRPr="008D4A37">
        <w:rPr>
          <w:rFonts w:ascii="Arial" w:hAnsi="Arial" w:cs="Arial"/>
          <w:sz w:val="20"/>
          <w:szCs w:val="20"/>
          <w:lang w:val="en-US"/>
        </w:rPr>
        <w:fldChar w:fldCharType="end"/>
      </w:r>
      <w:r w:rsidRPr="008D4A37">
        <w:rPr>
          <w:rFonts w:ascii="Arial" w:hAnsi="Arial" w:cs="Arial"/>
          <w:sz w:val="20"/>
          <w:szCs w:val="20"/>
          <w:lang w:val="en-US"/>
        </w:rPr>
        <w:t>.</w:t>
      </w:r>
    </w:p>
    <w:p w14:paraId="6AD20D13" w14:textId="2537CD54" w:rsidR="00182C9C" w:rsidRPr="008D4A37" w:rsidRDefault="00725BDA" w:rsidP="004C27B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8D4A37">
        <w:rPr>
          <w:rFonts w:ascii="Arial" w:hAnsi="Arial" w:cs="Arial"/>
          <w:sz w:val="20"/>
          <w:szCs w:val="20"/>
          <w:lang w:val="en-US"/>
        </w:rPr>
        <w:t xml:space="preserve">*A subset of the cohort was used for targeted metabolomics but the sex </w:t>
      </w:r>
      <w:r w:rsidR="00942688">
        <w:rPr>
          <w:rFonts w:ascii="Arial" w:hAnsi="Arial" w:cs="Arial"/>
          <w:sz w:val="20"/>
          <w:szCs w:val="20"/>
          <w:lang w:val="en-US"/>
        </w:rPr>
        <w:t>distribution</w:t>
      </w:r>
      <w:r w:rsidRPr="008D4A37">
        <w:rPr>
          <w:rFonts w:ascii="Arial" w:hAnsi="Arial" w:cs="Arial"/>
          <w:sz w:val="20"/>
          <w:szCs w:val="20"/>
          <w:lang w:val="en-US"/>
        </w:rPr>
        <w:t xml:space="preserve"> in the subset was not described though </w:t>
      </w:r>
      <w:r w:rsidR="00040282" w:rsidRPr="008D4A37">
        <w:rPr>
          <w:rFonts w:ascii="Arial" w:hAnsi="Arial" w:cs="Arial"/>
          <w:sz w:val="20"/>
          <w:szCs w:val="20"/>
          <w:lang w:val="en-US"/>
        </w:rPr>
        <w:t xml:space="preserve">the total cohort consisted of </w:t>
      </w:r>
      <w:proofErr w:type="gramStart"/>
      <w:r w:rsidR="00040282" w:rsidRPr="008D4A37">
        <w:rPr>
          <w:rFonts w:ascii="Arial" w:hAnsi="Arial" w:cs="Arial"/>
          <w:sz w:val="20"/>
          <w:szCs w:val="20"/>
          <w:lang w:val="en-US"/>
        </w:rPr>
        <w:t>mixed-sex</w:t>
      </w:r>
      <w:proofErr w:type="gramEnd"/>
      <w:r w:rsidR="00040282" w:rsidRPr="008D4A37">
        <w:rPr>
          <w:rFonts w:ascii="Arial" w:hAnsi="Arial" w:cs="Arial"/>
          <w:sz w:val="20"/>
          <w:szCs w:val="20"/>
          <w:lang w:val="en-US"/>
        </w:rPr>
        <w:t>.</w:t>
      </w:r>
    </w:p>
    <w:p w14:paraId="11DF8D35" w14:textId="5BD82CF1" w:rsidR="001E0DEF" w:rsidRPr="008D4A37" w:rsidRDefault="001E0DEF" w:rsidP="004C27B1">
      <w:pPr>
        <w:spacing w:line="240" w:lineRule="auto"/>
        <w:rPr>
          <w:rFonts w:ascii="Arial" w:hAnsi="Arial" w:cs="Arial"/>
          <w:sz w:val="20"/>
          <w:szCs w:val="20"/>
        </w:rPr>
      </w:pPr>
      <w:r w:rsidRPr="008D4A37">
        <w:rPr>
          <w:rFonts w:ascii="Arial" w:hAnsi="Arial" w:cs="Arial"/>
          <w:sz w:val="20"/>
          <w:szCs w:val="20"/>
          <w:lang w:val="en-US"/>
        </w:rPr>
        <w:t>Abbreviations: Kyn: kynurenine; Trp: tryptophan</w:t>
      </w:r>
    </w:p>
    <w:p w14:paraId="4BE95F47" w14:textId="77777777" w:rsidR="00234001" w:rsidRPr="008D4A37" w:rsidRDefault="00234001" w:rsidP="00A216F1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14:paraId="2F30C201" w14:textId="77777777" w:rsidR="000E7501" w:rsidRPr="008D4A37" w:rsidRDefault="000E7501" w:rsidP="00C164EC">
      <w:pPr>
        <w:spacing w:line="240" w:lineRule="auto"/>
        <w:rPr>
          <w:rFonts w:ascii="Arial" w:hAnsi="Arial" w:cs="Arial"/>
          <w:sz w:val="20"/>
          <w:szCs w:val="20"/>
        </w:rPr>
      </w:pPr>
    </w:p>
    <w:p w14:paraId="27139148" w14:textId="77777777" w:rsidR="000E7501" w:rsidRPr="008D4A37" w:rsidRDefault="000E7501" w:rsidP="00C164EC">
      <w:pPr>
        <w:spacing w:line="240" w:lineRule="auto"/>
        <w:rPr>
          <w:rFonts w:ascii="Arial" w:hAnsi="Arial" w:cs="Arial"/>
          <w:sz w:val="20"/>
          <w:szCs w:val="20"/>
        </w:rPr>
      </w:pPr>
    </w:p>
    <w:p w14:paraId="54F0560E" w14:textId="77777777" w:rsidR="00E423E7" w:rsidRPr="008D4A37" w:rsidRDefault="000E7501" w:rsidP="00E423E7">
      <w:pPr>
        <w:pStyle w:val="EndNoteBibliography"/>
        <w:framePr w:wrap="around"/>
        <w:spacing w:after="0"/>
        <w:jc w:val="both"/>
      </w:pPr>
      <w:r w:rsidRPr="008D4A37">
        <w:rPr>
          <w:rFonts w:ascii="Arial" w:hAnsi="Arial" w:cs="Arial"/>
          <w:sz w:val="20"/>
          <w:szCs w:val="20"/>
        </w:rPr>
        <w:lastRenderedPageBreak/>
        <w:fldChar w:fldCharType="begin"/>
      </w:r>
      <w:r w:rsidRPr="008D4A37">
        <w:rPr>
          <w:rFonts w:ascii="Arial" w:hAnsi="Arial" w:cs="Arial"/>
          <w:sz w:val="20"/>
          <w:szCs w:val="20"/>
        </w:rPr>
        <w:instrText xml:space="preserve"> ADDIN EN.REFLIST </w:instrText>
      </w:r>
      <w:r w:rsidRPr="008D4A37">
        <w:rPr>
          <w:rFonts w:ascii="Arial" w:hAnsi="Arial" w:cs="Arial"/>
          <w:sz w:val="20"/>
          <w:szCs w:val="20"/>
        </w:rPr>
        <w:fldChar w:fldCharType="separate"/>
      </w:r>
      <w:r w:rsidR="00E423E7" w:rsidRPr="008D4A37">
        <w:t>1.</w:t>
      </w:r>
      <w:r w:rsidR="00E423E7" w:rsidRPr="008D4A37">
        <w:tab/>
        <w:t xml:space="preserve">Sitole LJ, Tugizimana F, Meyer D. Multi-platform metabonomics unravel amino acids as markers of HIV/combination antiretroviral therapy-induced oxidative stress. </w:t>
      </w:r>
      <w:r w:rsidR="00E423E7" w:rsidRPr="008D4A37">
        <w:rPr>
          <w:i/>
        </w:rPr>
        <w:t>J Pharm Biomed Anal</w:t>
      </w:r>
      <w:r w:rsidR="00E423E7" w:rsidRPr="008D4A37">
        <w:t xml:space="preserve"> 2019; 176: 112796. DOI: 10.1016/j.jpba.2019.112796</w:t>
      </w:r>
    </w:p>
    <w:p w14:paraId="4B035E6C" w14:textId="77777777" w:rsidR="00E423E7" w:rsidRPr="008D4A37" w:rsidRDefault="00E423E7" w:rsidP="00E423E7">
      <w:pPr>
        <w:pStyle w:val="EndNoteBibliography"/>
        <w:framePr w:wrap="around"/>
        <w:spacing w:after="0"/>
        <w:jc w:val="both"/>
      </w:pPr>
      <w:r w:rsidRPr="008D4A37">
        <w:t>2.</w:t>
      </w:r>
      <w:r w:rsidRPr="008D4A37">
        <w:tab/>
        <w:t xml:space="preserve">Svensson Akusjärvi S, Krishnan S, Ambikan AT, et al. Role of myeloid cells in system-level immunometabolic dysregulation during prolonged successful HIV-1 treatment. </w:t>
      </w:r>
      <w:r w:rsidRPr="008D4A37">
        <w:rPr>
          <w:i/>
        </w:rPr>
        <w:t>Aids</w:t>
      </w:r>
      <w:r w:rsidRPr="008D4A37">
        <w:t xml:space="preserve"> 2023; 37: 1023-1033. DOI: 10.1097/qad.0000000000003512</w:t>
      </w:r>
    </w:p>
    <w:p w14:paraId="346710CA" w14:textId="77777777" w:rsidR="00E423E7" w:rsidRPr="008D4A37" w:rsidRDefault="00E423E7" w:rsidP="00E423E7">
      <w:pPr>
        <w:pStyle w:val="EndNoteBibliography"/>
        <w:framePr w:wrap="around"/>
        <w:spacing w:after="0"/>
        <w:jc w:val="both"/>
      </w:pPr>
      <w:r w:rsidRPr="008D4A37">
        <w:t>3.</w:t>
      </w:r>
      <w:r w:rsidRPr="008D4A37">
        <w:tab/>
        <w:t xml:space="preserve">Baer SL, Colombo RE, Johnson MH, et al. Indoleamine 2,3 dioxygenase, age, and immune activation in people living with HIV. </w:t>
      </w:r>
      <w:r w:rsidRPr="008D4A37">
        <w:rPr>
          <w:i/>
        </w:rPr>
        <w:t>J Investig Med</w:t>
      </w:r>
      <w:r w:rsidRPr="008D4A37">
        <w:t xml:space="preserve"> 2021; 69: 1238-1244. DOI: 10.1136/jim-2021-001794</w:t>
      </w:r>
    </w:p>
    <w:p w14:paraId="13F4C3A9" w14:textId="77777777" w:rsidR="00E423E7" w:rsidRPr="008D4A37" w:rsidRDefault="00E423E7" w:rsidP="00E423E7">
      <w:pPr>
        <w:pStyle w:val="EndNoteBibliography"/>
        <w:framePr w:wrap="around"/>
        <w:spacing w:after="0"/>
        <w:jc w:val="both"/>
      </w:pPr>
      <w:r w:rsidRPr="008D4A37">
        <w:t>4.</w:t>
      </w:r>
      <w:r w:rsidRPr="008D4A37">
        <w:tab/>
        <w:t xml:space="preserve">Chen J, Shao J, Cai R, et al. Anti-retroviral therapy decreases but does not normalize indoleamine 2,3-dioxygenase activity in HIV-infected patients. </w:t>
      </w:r>
      <w:r w:rsidRPr="008D4A37">
        <w:rPr>
          <w:i/>
        </w:rPr>
        <w:t>PLoS One</w:t>
      </w:r>
      <w:r w:rsidRPr="008D4A37">
        <w:t xml:space="preserve"> 2014; 9: e100446. DOI: 10.1371/journal.pone.0100446</w:t>
      </w:r>
    </w:p>
    <w:p w14:paraId="06184485" w14:textId="77777777" w:rsidR="00E423E7" w:rsidRPr="008D4A37" w:rsidRDefault="00E423E7" w:rsidP="00E423E7">
      <w:pPr>
        <w:pStyle w:val="EndNoteBibliography"/>
        <w:framePr w:wrap="around"/>
        <w:spacing w:after="0"/>
        <w:jc w:val="both"/>
      </w:pPr>
      <w:r w:rsidRPr="008D4A37">
        <w:t>5.</w:t>
      </w:r>
      <w:r w:rsidRPr="008D4A37">
        <w:tab/>
        <w:t xml:space="preserve">Chen J, Xun J, Yang J, et al. Plasma Indoleamine 2,3-Dioxygenase Activity Is Associated With the Size of the Human Immunodeficiency Virus Reservoir in Patients Receiving Antiretroviral Therapy. </w:t>
      </w:r>
      <w:r w:rsidRPr="008D4A37">
        <w:rPr>
          <w:i/>
        </w:rPr>
        <w:t>Clin Infect Dis</w:t>
      </w:r>
      <w:r w:rsidRPr="008D4A37">
        <w:t xml:space="preserve"> 2019; 68: 1274-1281. DOI: 10.1093/cid/ciy676</w:t>
      </w:r>
    </w:p>
    <w:p w14:paraId="20A74619" w14:textId="77777777" w:rsidR="00E423E7" w:rsidRPr="008D4A37" w:rsidRDefault="00E423E7" w:rsidP="00E423E7">
      <w:pPr>
        <w:pStyle w:val="EndNoteBibliography"/>
        <w:framePr w:wrap="around"/>
        <w:spacing w:after="0"/>
        <w:jc w:val="both"/>
      </w:pPr>
      <w:r w:rsidRPr="008D4A37">
        <w:t>6.</w:t>
      </w:r>
      <w:r w:rsidRPr="008D4A37">
        <w:tab/>
        <w:t xml:space="preserve">Jenabian MA, Patel M, Kema I, et al. Distinct tryptophan catabolism and Th17/Treg balance in HIV progressors and elite controllers. </w:t>
      </w:r>
      <w:r w:rsidRPr="008D4A37">
        <w:rPr>
          <w:i/>
        </w:rPr>
        <w:t>PLoS One</w:t>
      </w:r>
      <w:r w:rsidRPr="008D4A37">
        <w:t xml:space="preserve"> 2013; 8: e78146. DOI: 10.1371/journal.pone.0078146</w:t>
      </w:r>
    </w:p>
    <w:p w14:paraId="40391B06" w14:textId="77777777" w:rsidR="00E423E7" w:rsidRPr="008D4A37" w:rsidRDefault="00E423E7" w:rsidP="00E423E7">
      <w:pPr>
        <w:pStyle w:val="EndNoteBibliography"/>
        <w:framePr w:wrap="around"/>
        <w:spacing w:after="0"/>
        <w:jc w:val="both"/>
      </w:pPr>
      <w:r w:rsidRPr="008D4A37">
        <w:t>7.</w:t>
      </w:r>
      <w:r w:rsidRPr="008D4A37">
        <w:tab/>
        <w:t xml:space="preserve">Somsouk M, Estes JD, Deleage C, et al. Gut epithelial barrier and systemic inflammation during chronic HIV infection. </w:t>
      </w:r>
      <w:r w:rsidRPr="008D4A37">
        <w:rPr>
          <w:i/>
        </w:rPr>
        <w:t>Aids</w:t>
      </w:r>
      <w:r w:rsidRPr="008D4A37">
        <w:t xml:space="preserve"> 2015; 29: 43-51. DOI: 10.1097/qad.0000000000000511</w:t>
      </w:r>
    </w:p>
    <w:p w14:paraId="524B41DE" w14:textId="77777777" w:rsidR="00E423E7" w:rsidRPr="008D4A37" w:rsidRDefault="00E423E7" w:rsidP="00E423E7">
      <w:pPr>
        <w:pStyle w:val="EndNoteBibliography"/>
        <w:framePr w:wrap="around"/>
        <w:spacing w:after="0"/>
        <w:jc w:val="both"/>
      </w:pPr>
      <w:r w:rsidRPr="008D4A37">
        <w:t>8.</w:t>
      </w:r>
      <w:r w:rsidRPr="008D4A37">
        <w:tab/>
        <w:t xml:space="preserve">Yang J, Cai R, Xun J, et al. Elevated indoleamine 2,3-dioxygenase activity is associated with endothelial dysfunction in people living with HIV and ROS production in human aortic endothelial cells in vitro. </w:t>
      </w:r>
      <w:r w:rsidRPr="008D4A37">
        <w:rPr>
          <w:i/>
        </w:rPr>
        <w:t>Drug Discov Ther</w:t>
      </w:r>
      <w:r w:rsidRPr="008D4A37">
        <w:t xml:space="preserve"> 2023; 17: 312-319. DOI: 10.5582/ddt.2023.01069</w:t>
      </w:r>
    </w:p>
    <w:p w14:paraId="50BAE360" w14:textId="77777777" w:rsidR="00E423E7" w:rsidRPr="008D4A37" w:rsidRDefault="00E423E7" w:rsidP="00E423E7">
      <w:pPr>
        <w:pStyle w:val="EndNoteBibliography"/>
        <w:framePr w:wrap="around"/>
        <w:jc w:val="both"/>
      </w:pPr>
      <w:r w:rsidRPr="008D4A37">
        <w:t>9.</w:t>
      </w:r>
      <w:r w:rsidRPr="008D4A37">
        <w:tab/>
        <w:t xml:space="preserve">Wan LY, Lam SM, Huang HH, et al. Multi-omics dissection of metabolic dysregulation associated with immune recovery in people living with HIV-1. </w:t>
      </w:r>
      <w:r w:rsidRPr="008D4A37">
        <w:rPr>
          <w:i/>
        </w:rPr>
        <w:t>J Transl Med</w:t>
      </w:r>
      <w:r w:rsidRPr="008D4A37">
        <w:t xml:space="preserve"> 2025; 23: 143. DOI: 10.1186/s12967-025-06168-0</w:t>
      </w:r>
    </w:p>
    <w:p w14:paraId="2858BE64" w14:textId="6690AA93" w:rsidR="008A4133" w:rsidRPr="00E423E7" w:rsidRDefault="000E7501" w:rsidP="00E423E7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8D4A37">
        <w:rPr>
          <w:rFonts w:ascii="Arial" w:hAnsi="Arial" w:cs="Arial"/>
          <w:sz w:val="20"/>
          <w:szCs w:val="20"/>
        </w:rPr>
        <w:fldChar w:fldCharType="end"/>
      </w:r>
      <w:r w:rsidR="00E423E7" w:rsidRPr="008D4A37">
        <w:rPr>
          <w:rFonts w:ascii="Arial" w:hAnsi="Arial" w:cs="Arial"/>
          <w:b/>
          <w:bCs/>
          <w:sz w:val="20"/>
          <w:szCs w:val="20"/>
        </w:rPr>
        <w:t>References</w:t>
      </w:r>
    </w:p>
    <w:sectPr w:rsidR="008A4133" w:rsidRPr="00E423E7" w:rsidSect="007107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E10474"/>
    <w:multiLevelType w:val="hybridMultilevel"/>
    <w:tmpl w:val="A3DA8AB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236F89"/>
    <w:multiLevelType w:val="multilevel"/>
    <w:tmpl w:val="7474FBC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10E4002"/>
    <w:multiLevelType w:val="hybridMultilevel"/>
    <w:tmpl w:val="A3B8472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2781758">
    <w:abstractNumId w:val="1"/>
  </w:num>
  <w:num w:numId="2" w16cid:durableId="815297599">
    <w:abstractNumId w:val="1"/>
  </w:num>
  <w:num w:numId="3" w16cid:durableId="712730570">
    <w:abstractNumId w:val="1"/>
  </w:num>
  <w:num w:numId="4" w16cid:durableId="1171336796">
    <w:abstractNumId w:val="1"/>
  </w:num>
  <w:num w:numId="5" w16cid:durableId="1466924247">
    <w:abstractNumId w:val="1"/>
  </w:num>
  <w:num w:numId="6" w16cid:durableId="915669602">
    <w:abstractNumId w:val="0"/>
  </w:num>
  <w:num w:numId="7" w16cid:durableId="9009906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views in Medical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etvtttrptsrezzpqvr5warf0xev5d0xvv&quot;&gt;My EndNote Library&lt;record-ids&gt;&lt;item&gt;218&lt;/item&gt;&lt;item&gt;236&lt;/item&gt;&lt;item&gt;237&lt;/item&gt;&lt;item&gt;238&lt;/item&gt;&lt;item&gt;239&lt;/item&gt;&lt;item&gt;240&lt;/item&gt;&lt;item&gt;278&lt;/item&gt;&lt;/record-ids&gt;&lt;/item&gt;&lt;/Libraries&gt;"/>
  </w:docVars>
  <w:rsids>
    <w:rsidRoot w:val="00397501"/>
    <w:rsid w:val="00040282"/>
    <w:rsid w:val="00057A0E"/>
    <w:rsid w:val="000E7501"/>
    <w:rsid w:val="000F6EEB"/>
    <w:rsid w:val="001033F6"/>
    <w:rsid w:val="001061A7"/>
    <w:rsid w:val="001142FE"/>
    <w:rsid w:val="001420F9"/>
    <w:rsid w:val="0017612B"/>
    <w:rsid w:val="00182C9C"/>
    <w:rsid w:val="001E0DEF"/>
    <w:rsid w:val="00234001"/>
    <w:rsid w:val="002D44F0"/>
    <w:rsid w:val="00323D89"/>
    <w:rsid w:val="00342CF9"/>
    <w:rsid w:val="00353C10"/>
    <w:rsid w:val="00384A18"/>
    <w:rsid w:val="00397501"/>
    <w:rsid w:val="003A1997"/>
    <w:rsid w:val="0048436E"/>
    <w:rsid w:val="004843F3"/>
    <w:rsid w:val="004C27B1"/>
    <w:rsid w:val="004F2966"/>
    <w:rsid w:val="005331E9"/>
    <w:rsid w:val="00543337"/>
    <w:rsid w:val="00621650"/>
    <w:rsid w:val="00622B17"/>
    <w:rsid w:val="00640851"/>
    <w:rsid w:val="00642632"/>
    <w:rsid w:val="0065209A"/>
    <w:rsid w:val="006708BE"/>
    <w:rsid w:val="006D3A43"/>
    <w:rsid w:val="006E49FA"/>
    <w:rsid w:val="006F1268"/>
    <w:rsid w:val="0071071D"/>
    <w:rsid w:val="0071791D"/>
    <w:rsid w:val="00723149"/>
    <w:rsid w:val="00725BDA"/>
    <w:rsid w:val="007C2714"/>
    <w:rsid w:val="007F523F"/>
    <w:rsid w:val="007F7AB9"/>
    <w:rsid w:val="00820D06"/>
    <w:rsid w:val="00821ACF"/>
    <w:rsid w:val="008523F8"/>
    <w:rsid w:val="008A4133"/>
    <w:rsid w:val="008C3173"/>
    <w:rsid w:val="008D4A37"/>
    <w:rsid w:val="00905D14"/>
    <w:rsid w:val="0092319F"/>
    <w:rsid w:val="009357BE"/>
    <w:rsid w:val="00942688"/>
    <w:rsid w:val="009808AD"/>
    <w:rsid w:val="009A1CB7"/>
    <w:rsid w:val="009B367B"/>
    <w:rsid w:val="009F73C9"/>
    <w:rsid w:val="009F7757"/>
    <w:rsid w:val="00A018EF"/>
    <w:rsid w:val="00A216F1"/>
    <w:rsid w:val="00AF01D8"/>
    <w:rsid w:val="00B31F9C"/>
    <w:rsid w:val="00B96E51"/>
    <w:rsid w:val="00BD4C4F"/>
    <w:rsid w:val="00BE2C22"/>
    <w:rsid w:val="00C06996"/>
    <w:rsid w:val="00C164EC"/>
    <w:rsid w:val="00C66068"/>
    <w:rsid w:val="00C76639"/>
    <w:rsid w:val="00CA0FB2"/>
    <w:rsid w:val="00CC36E1"/>
    <w:rsid w:val="00D3054A"/>
    <w:rsid w:val="00D975CA"/>
    <w:rsid w:val="00DD6A3D"/>
    <w:rsid w:val="00DE379D"/>
    <w:rsid w:val="00E138FC"/>
    <w:rsid w:val="00E423E7"/>
    <w:rsid w:val="00EF6302"/>
    <w:rsid w:val="00F11C28"/>
    <w:rsid w:val="00F1500D"/>
    <w:rsid w:val="00F311EB"/>
    <w:rsid w:val="00FD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587E2B9"/>
  <w15:chartTrackingRefBased/>
  <w15:docId w15:val="{8EA5BD06-C756-4094-8E7E-FD2FEFD0B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50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4133"/>
    <w:pPr>
      <w:keepNext/>
      <w:keepLines/>
      <w:numPr>
        <w:numId w:val="5"/>
      </w:numPr>
      <w:spacing w:before="360" w:after="80"/>
      <w:outlineLvl w:val="0"/>
    </w:pPr>
    <w:rPr>
      <w:rFonts w:ascii="Arial" w:eastAsiaTheme="majorEastAsia" w:hAnsi="Arial" w:cstheme="majorBidi"/>
      <w:b/>
      <w:sz w:val="2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4133"/>
    <w:pPr>
      <w:keepNext/>
      <w:keepLines/>
      <w:numPr>
        <w:ilvl w:val="1"/>
        <w:numId w:val="5"/>
      </w:numPr>
      <w:spacing w:before="160" w:after="80"/>
      <w:outlineLvl w:val="1"/>
    </w:pPr>
    <w:rPr>
      <w:rFonts w:ascii="Arial" w:eastAsiaTheme="majorEastAsia" w:hAnsi="Arial" w:cstheme="majorBidi"/>
      <w:b/>
      <w:sz w:val="2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A4133"/>
    <w:pPr>
      <w:keepNext/>
      <w:keepLines/>
      <w:numPr>
        <w:ilvl w:val="2"/>
        <w:numId w:val="5"/>
      </w:numPr>
      <w:spacing w:before="160" w:after="80"/>
      <w:outlineLvl w:val="2"/>
    </w:pPr>
    <w:rPr>
      <w:rFonts w:ascii="Arial" w:eastAsiaTheme="majorEastAsia" w:hAnsi="Arial" w:cstheme="majorBidi"/>
      <w:sz w:val="22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A4133"/>
    <w:pPr>
      <w:keepNext/>
      <w:keepLines/>
      <w:numPr>
        <w:ilvl w:val="3"/>
        <w:numId w:val="3"/>
      </w:numPr>
      <w:spacing w:before="80" w:after="40"/>
      <w:outlineLvl w:val="3"/>
    </w:pPr>
    <w:rPr>
      <w:rFonts w:ascii="Arial" w:eastAsiaTheme="majorEastAsia" w:hAnsi="Arial" w:cstheme="majorBidi"/>
      <w:b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5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5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5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5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5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A4133"/>
    <w:rPr>
      <w:rFonts w:ascii="Arial" w:eastAsiaTheme="majorEastAsia" w:hAnsi="Arial" w:cstheme="majorBidi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A4133"/>
    <w:rPr>
      <w:rFonts w:ascii="Arial" w:eastAsiaTheme="majorEastAsia" w:hAnsi="Arial" w:cstheme="majorBidi"/>
      <w:b/>
      <w:sz w:val="2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A4133"/>
    <w:rPr>
      <w:rFonts w:ascii="Arial" w:eastAsiaTheme="majorEastAsia" w:hAnsi="Arial" w:cstheme="majorBidi"/>
      <w:b/>
      <w:sz w:val="22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rsid w:val="008A4133"/>
    <w:rPr>
      <w:rFonts w:ascii="Arial" w:eastAsiaTheme="majorEastAsia" w:hAnsi="Arial" w:cstheme="majorBidi"/>
      <w:b/>
      <w:iCs/>
      <w:color w:val="000000" w:themeColor="tex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5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5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5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5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5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5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5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5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5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5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5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5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75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5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5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5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7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6068"/>
    <w:pPr>
      <w:framePr w:hSpace="180" w:wrap="around" w:vAnchor="text" w:hAnchor="text" w:xAlign="center" w:y="361"/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606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6068"/>
    <w:pPr>
      <w:framePr w:hSpace="180" w:wrap="around" w:vAnchor="text" w:hAnchor="text" w:xAlign="center" w:y="361"/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6068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6606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606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340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nco Asia</dc:creator>
  <cp:keywords/>
  <dc:description/>
  <cp:lastModifiedBy>Levanco Asia</cp:lastModifiedBy>
  <cp:revision>3</cp:revision>
  <dcterms:created xsi:type="dcterms:W3CDTF">2026-06-20T17:55:00Z</dcterms:created>
  <dcterms:modified xsi:type="dcterms:W3CDTF">2026-06-26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8cc6a5-e8c0-46d6-a3c4-b4de25884a9a</vt:lpwstr>
  </property>
</Properties>
</file>